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2E28C" w14:textId="4F9C4AE5" w:rsidR="004F20BC" w:rsidRPr="004F20BC" w:rsidRDefault="004F20BC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horzAnchor="margin" w:tblpXSpec="center" w:tblpY="-627"/>
        <w:tblW w:w="11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1264"/>
        <w:gridCol w:w="731"/>
        <w:gridCol w:w="971"/>
        <w:gridCol w:w="1730"/>
        <w:gridCol w:w="1051"/>
        <w:gridCol w:w="1051"/>
        <w:gridCol w:w="1038"/>
        <w:gridCol w:w="1077"/>
        <w:gridCol w:w="611"/>
        <w:gridCol w:w="1703"/>
      </w:tblGrid>
      <w:tr w:rsidR="004F20BC" w:rsidRPr="004F20BC" w14:paraId="309DB97B" w14:textId="77777777" w:rsidTr="00921BF2">
        <w:trPr>
          <w:trHeight w:val="315"/>
        </w:trPr>
        <w:tc>
          <w:tcPr>
            <w:tcW w:w="0" w:type="auto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44F94" w14:textId="6D714E90" w:rsidR="004F20BC" w:rsidRPr="004F20BC" w:rsidRDefault="004F20BC" w:rsidP="00921BF2">
            <w:pPr>
              <w:spacing w:after="0" w:line="240" w:lineRule="auto"/>
              <w:ind w:right="555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Table 1: raTCD vs TTE </w:t>
            </w:r>
            <w:r w:rsidR="00A802C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ismatches</w:t>
            </w:r>
          </w:p>
        </w:tc>
      </w:tr>
      <w:tr w:rsidR="004F20BC" w:rsidRPr="004F20BC" w14:paraId="0456197E" w14:textId="77777777" w:rsidTr="00921BF2">
        <w:trPr>
          <w:trHeight w:val="315"/>
        </w:trPr>
        <w:tc>
          <w:tcPr>
            <w:tcW w:w="6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17FEC" w14:textId="2D8FCC31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ge S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54B3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essel Loc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3459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RoPE</w:t>
            </w:r>
            <w:proofErr w:type="spellEnd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165B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Medical </w:t>
            </w:r>
            <w:proofErr w:type="spellStart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gmt</w:t>
            </w:r>
            <w:proofErr w:type="spellEnd"/>
          </w:p>
        </w:tc>
        <w:tc>
          <w:tcPr>
            <w:tcW w:w="14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7EF1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TOAST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B2F4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Valsalva raTCD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170F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alsalva T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67F3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pencer Gra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BBE5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AS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11924" w14:textId="03A31755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ent for F</w:t>
            </w:r>
            <w:r w:rsidR="00D75007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/U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6E739E" w14:textId="77777777" w:rsidR="004F20BC" w:rsidRPr="004F20BC" w:rsidRDefault="004F20BC" w:rsidP="00921BF2">
            <w:pPr>
              <w:spacing w:after="0" w:line="240" w:lineRule="auto"/>
              <w:ind w:right="412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euro Impression</w:t>
            </w:r>
          </w:p>
        </w:tc>
      </w:tr>
      <w:tr w:rsidR="004F20BC" w:rsidRPr="004F20BC" w14:paraId="4D58D3EE" w14:textId="77777777" w:rsidTr="00921BF2">
        <w:trPr>
          <w:trHeight w:val="315"/>
        </w:trPr>
        <w:tc>
          <w:tcPr>
            <w:tcW w:w="6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CA6E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7 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AD0B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ght MCA, bilateral cerebellu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DC1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7559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liquis </w:t>
            </w:r>
          </w:p>
        </w:tc>
        <w:tc>
          <w:tcPr>
            <w:tcW w:w="14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F1FA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EB8E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8C20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831E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0317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likely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61F9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76FC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</w:tr>
      <w:tr w:rsidR="004F20BC" w:rsidRPr="004F20BC" w14:paraId="0E617242" w14:textId="77777777" w:rsidTr="00921BF2">
        <w:trPr>
          <w:trHeight w:val="315"/>
        </w:trPr>
        <w:tc>
          <w:tcPr>
            <w:tcW w:w="6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71DB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7 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B20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ght M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7872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7876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PT</w:t>
            </w:r>
          </w:p>
        </w:tc>
        <w:tc>
          <w:tcPr>
            <w:tcW w:w="14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4493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9F6D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E3AA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C7E7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-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B9F3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b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8364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83E0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4F20BC" w:rsidRPr="004F20BC" w14:paraId="33F56BDC" w14:textId="77777777" w:rsidTr="00921BF2">
        <w:trPr>
          <w:trHeight w:val="315"/>
        </w:trPr>
        <w:tc>
          <w:tcPr>
            <w:tcW w:w="6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9194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4 M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BA7B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ght I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CDE2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4835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eparin </w:t>
            </w:r>
            <w:proofErr w:type="spellStart"/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tt</w:t>
            </w:r>
            <w:proofErr w:type="spellEnd"/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to </w:t>
            </w:r>
            <w:proofErr w:type="spellStart"/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liquis</w:t>
            </w:r>
            <w:proofErr w:type="spellEnd"/>
          </w:p>
        </w:tc>
        <w:tc>
          <w:tcPr>
            <w:tcW w:w="14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299A5" w14:textId="1E0E7B15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A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D1DB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8E57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8023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AA95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likely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E430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DF24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4F20BC" w:rsidRPr="004F20BC" w14:paraId="37CB05BA" w14:textId="77777777" w:rsidTr="00921BF2">
        <w:trPr>
          <w:trHeight w:val="315"/>
        </w:trPr>
        <w:tc>
          <w:tcPr>
            <w:tcW w:w="6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A25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0 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D1358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ft PCA, SCA, right verteb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E1F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8E07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PT</w:t>
            </w:r>
          </w:p>
        </w:tc>
        <w:tc>
          <w:tcPr>
            <w:tcW w:w="14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19F8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09DA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292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41DE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B10B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C028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9158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4F20BC" w:rsidRPr="004F20BC" w14:paraId="5377ACC5" w14:textId="77777777" w:rsidTr="00921BF2">
        <w:trPr>
          <w:trHeight w:val="315"/>
        </w:trPr>
        <w:tc>
          <w:tcPr>
            <w:tcW w:w="6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80D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1 F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5C05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Left cerebellar, vertebral artery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1CC5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7F4B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liquis </w:t>
            </w:r>
          </w:p>
        </w:tc>
        <w:tc>
          <w:tcPr>
            <w:tcW w:w="14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9BC9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5F6FB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0BF2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1BE9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A748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4999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4DAB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4F20BC" w:rsidRPr="004F20BC" w14:paraId="59536DF0" w14:textId="77777777" w:rsidTr="00921BF2">
        <w:trPr>
          <w:trHeight w:val="315"/>
        </w:trPr>
        <w:tc>
          <w:tcPr>
            <w:tcW w:w="0" w:type="auto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3F323" w14:textId="471F179C" w:rsidR="004F20BC" w:rsidRPr="004F20BC" w:rsidRDefault="00D75007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F/U: follow-up, </w:t>
            </w:r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: female, M: male, MCA: middle cerebral artery, ICA: internal carotid artery, PCA: posterior cerebral artery, SCA: superior cerebellar artery, DAPT: dual antiplatelet therapy,</w:t>
            </w:r>
            <w:r w:rsid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LAA: </w:t>
            </w:r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arge artery atherosclerosis</w:t>
            </w:r>
            <w:r w:rsidR="00921BF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,</w:t>
            </w:r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oPE</w:t>
            </w:r>
            <w:proofErr w:type="spellEnd"/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risk of </w:t>
            </w:r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radoxical</w:t>
            </w:r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embolism, </w:t>
            </w:r>
            <w:proofErr w:type="spellStart"/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gmt</w:t>
            </w:r>
            <w:proofErr w:type="spellEnd"/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management, TOAST: Trial of Org 10172 in Acute Stroke Treatment, raTCD: robotic automated transcranial doppler, TTE: transthoracic echocardiogram, PASCAL: PFO associated stroke causal </w:t>
            </w:r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kelihood</w:t>
            </w:r>
            <w:r w:rsidR="004F20BC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. </w:t>
            </w:r>
          </w:p>
        </w:tc>
      </w:tr>
    </w:tbl>
    <w:p w14:paraId="1A3BDA59" w14:textId="1C60F3D5" w:rsidR="004F20BC" w:rsidRPr="004F20BC" w:rsidRDefault="004F20BC">
      <w:pPr>
        <w:rPr>
          <w:rFonts w:ascii="Arial" w:hAnsi="Arial" w:cs="Arial"/>
          <w:sz w:val="24"/>
          <w:szCs w:val="24"/>
        </w:rPr>
      </w:pPr>
    </w:p>
    <w:p w14:paraId="4B97D45F" w14:textId="2E0E8BC8" w:rsidR="004F20BC" w:rsidRPr="004F20BC" w:rsidRDefault="004F20BC">
      <w:pPr>
        <w:rPr>
          <w:rFonts w:ascii="Arial" w:hAnsi="Arial" w:cs="Arial"/>
          <w:sz w:val="24"/>
          <w:szCs w:val="24"/>
        </w:rPr>
      </w:pPr>
    </w:p>
    <w:p w14:paraId="7F1544F8" w14:textId="1F2E3A62" w:rsidR="004F20BC" w:rsidRPr="004F20BC" w:rsidRDefault="004F20BC">
      <w:pPr>
        <w:rPr>
          <w:rFonts w:ascii="Arial" w:hAnsi="Arial" w:cs="Arial"/>
          <w:sz w:val="24"/>
          <w:szCs w:val="24"/>
        </w:rPr>
      </w:pPr>
    </w:p>
    <w:sectPr w:rsidR="004F20BC" w:rsidRPr="004F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0BC"/>
    <w:rsid w:val="001A633F"/>
    <w:rsid w:val="001D3D04"/>
    <w:rsid w:val="00290EC3"/>
    <w:rsid w:val="003D7B29"/>
    <w:rsid w:val="003E394A"/>
    <w:rsid w:val="004F20BC"/>
    <w:rsid w:val="005C4D90"/>
    <w:rsid w:val="005E3AB0"/>
    <w:rsid w:val="0066562E"/>
    <w:rsid w:val="0072358D"/>
    <w:rsid w:val="00753664"/>
    <w:rsid w:val="00921BF2"/>
    <w:rsid w:val="00974097"/>
    <w:rsid w:val="009C19D4"/>
    <w:rsid w:val="00A802C0"/>
    <w:rsid w:val="00CB2061"/>
    <w:rsid w:val="00D75007"/>
    <w:rsid w:val="00E04A7D"/>
    <w:rsid w:val="00EF3606"/>
    <w:rsid w:val="00F7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64FCF"/>
  <w15:chartTrackingRefBased/>
  <w15:docId w15:val="{CC32AA3E-4EBD-4053-A52D-B4DE5FEE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0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0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0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0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0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0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0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0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0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0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0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0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0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0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0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0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0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0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0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0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0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7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9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0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0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7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6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6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7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2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7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7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arvis</dc:creator>
  <cp:keywords/>
  <dc:description/>
  <cp:lastModifiedBy>Stephanie Jarvis</cp:lastModifiedBy>
  <cp:revision>2</cp:revision>
  <dcterms:created xsi:type="dcterms:W3CDTF">2024-11-25T18:54:00Z</dcterms:created>
  <dcterms:modified xsi:type="dcterms:W3CDTF">2024-11-25T18:54:00Z</dcterms:modified>
</cp:coreProperties>
</file>